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tandard curve of different extraction parts of Gastrodia elata</w:t>
      </w:r>
    </w:p>
    <w:tbl>
      <w:tblPr>
        <w:tblStyle w:val="3"/>
        <w:tblpPr w:leftFromText="180" w:rightFromText="180" w:vertAnchor="text" w:horzAnchor="page" w:tblpX="1532" w:tblpY="7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941"/>
        <w:gridCol w:w="27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7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est article</w:t>
            </w:r>
          </w:p>
        </w:tc>
        <w:tc>
          <w:tcPr>
            <w:tcW w:w="29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tandard curve equation</w:t>
            </w:r>
          </w:p>
        </w:tc>
        <w:tc>
          <w:tcPr>
            <w:tcW w:w="27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HBA</w:t>
            </w:r>
          </w:p>
        </w:tc>
        <w:tc>
          <w:tcPr>
            <w:tcW w:w="29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y= -2.58039+5206.20104X</w:t>
            </w:r>
          </w:p>
        </w:tc>
        <w:tc>
          <w:tcPr>
            <w:tcW w:w="2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AS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y= 0.54355+1385.43719X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-HD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y=12.45421+83733.55170X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2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,4-DD</w:t>
            </w:r>
          </w:p>
        </w:tc>
        <w:tc>
          <w:tcPr>
            <w:tcW w:w="29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y= -2.59583+5206.29878X</w:t>
            </w:r>
          </w:p>
        </w:tc>
        <w:tc>
          <w:tcPr>
            <w:tcW w:w="27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9995</w:t>
            </w:r>
          </w:p>
        </w:tc>
      </w:tr>
    </w:tbl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ontent determination results of different extraction parts of Gastrodia elata</w:t>
      </w:r>
    </w:p>
    <w:tbl>
      <w:tblPr>
        <w:tblStyle w:val="3"/>
        <w:tblpPr w:leftFromText="180" w:rightFromText="180" w:vertAnchor="text" w:horzAnchor="page" w:tblpX="1532" w:tblpY="7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83"/>
        <w:gridCol w:w="1408"/>
        <w:gridCol w:w="1408"/>
        <w:gridCol w:w="1408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exact"/>
        </w:trPr>
        <w:tc>
          <w:tcPr>
            <w:tcW w:w="14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xtraction parts of Gastrodiae Rhizoma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2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2 residue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2-1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2-2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otal%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.134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8.35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219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NmJmNWQ5MDg5YWY5NmI1NDQwMWJmMmRjODkxNzQifQ=="/>
  </w:docVars>
  <w:rsids>
    <w:rsidRoot w:val="376B42E9"/>
    <w:rsid w:val="0797297C"/>
    <w:rsid w:val="1B2C61EC"/>
    <w:rsid w:val="32494863"/>
    <w:rsid w:val="36B81FB7"/>
    <w:rsid w:val="376B42E9"/>
    <w:rsid w:val="47AD051E"/>
    <w:rsid w:val="497C0B6A"/>
    <w:rsid w:val="4AF01FC5"/>
    <w:rsid w:val="4E102763"/>
    <w:rsid w:val="593C03CE"/>
    <w:rsid w:val="7530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95</Characters>
  <Lines>0</Lines>
  <Paragraphs>0</Paragraphs>
  <TotalTime>3</TotalTime>
  <ScaleCrop>false</ScaleCrop>
  <LinksUpToDate>false</LinksUpToDate>
  <CharactersWithSpaces>4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9:45:00Z</dcterms:created>
  <dc:creator>那雨，那人</dc:creator>
  <cp:lastModifiedBy>那雨，那人</cp:lastModifiedBy>
  <dcterms:modified xsi:type="dcterms:W3CDTF">2023-09-04T06:2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E084DF7CA14454B94EC49D5354B550_13</vt:lpwstr>
  </property>
</Properties>
</file>